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7D7FE5" w14:textId="77777777" w:rsidR="00A40B2E" w:rsidRPr="009457B0" w:rsidRDefault="00A40B2E" w:rsidP="00A40B2E">
      <w:pPr>
        <w:rPr>
          <w:b/>
          <w:bCs/>
          <w:lang w:val="es-ES"/>
        </w:rPr>
      </w:pPr>
      <w:r w:rsidRPr="009457B0">
        <w:rPr>
          <w:b/>
          <w:bCs/>
          <w:lang w:val="es-ES"/>
        </w:rPr>
        <w:t xml:space="preserve">Physiological and clinical </w:t>
      </w:r>
      <w:proofErr w:type="spellStart"/>
      <w:r w:rsidRPr="009457B0">
        <w:rPr>
          <w:b/>
          <w:bCs/>
          <w:lang w:val="es-ES"/>
        </w:rPr>
        <w:t>effects</w:t>
      </w:r>
      <w:proofErr w:type="spellEnd"/>
      <w:r w:rsidRPr="009457B0">
        <w:rPr>
          <w:b/>
          <w:bCs/>
          <w:lang w:val="es-ES"/>
        </w:rPr>
        <w:t xml:space="preserve"> </w:t>
      </w:r>
      <w:proofErr w:type="spellStart"/>
      <w:r w:rsidRPr="009457B0">
        <w:rPr>
          <w:b/>
          <w:bCs/>
          <w:lang w:val="es-ES"/>
        </w:rPr>
        <w:t>of</w:t>
      </w:r>
      <w:proofErr w:type="spellEnd"/>
      <w:r w:rsidRPr="009457B0">
        <w:rPr>
          <w:b/>
          <w:bCs/>
          <w:lang w:val="es-ES"/>
        </w:rPr>
        <w:t xml:space="preserve"> trunk inclination </w:t>
      </w:r>
      <w:proofErr w:type="spellStart"/>
      <w:r w:rsidRPr="009457B0">
        <w:rPr>
          <w:b/>
          <w:bCs/>
          <w:lang w:val="es-ES"/>
        </w:rPr>
        <w:t>adjustment</w:t>
      </w:r>
      <w:proofErr w:type="spellEnd"/>
      <w:r w:rsidRPr="009457B0">
        <w:rPr>
          <w:b/>
          <w:bCs/>
          <w:lang w:val="es-ES"/>
        </w:rPr>
        <w:t xml:space="preserve"> in patients </w:t>
      </w:r>
      <w:proofErr w:type="spellStart"/>
      <w:r w:rsidRPr="009457B0">
        <w:rPr>
          <w:b/>
          <w:bCs/>
          <w:lang w:val="es-ES"/>
        </w:rPr>
        <w:t>with</w:t>
      </w:r>
      <w:proofErr w:type="spellEnd"/>
      <w:r w:rsidRPr="009457B0">
        <w:rPr>
          <w:b/>
          <w:bCs/>
          <w:lang w:val="es-ES"/>
        </w:rPr>
        <w:t xml:space="preserve"> </w:t>
      </w:r>
      <w:proofErr w:type="spellStart"/>
      <w:r w:rsidRPr="009457B0">
        <w:rPr>
          <w:b/>
          <w:bCs/>
          <w:lang w:val="es-ES"/>
        </w:rPr>
        <w:t>respiratory</w:t>
      </w:r>
      <w:proofErr w:type="spellEnd"/>
      <w:r w:rsidRPr="009457B0">
        <w:rPr>
          <w:b/>
          <w:bCs/>
          <w:lang w:val="es-ES"/>
        </w:rPr>
        <w:t xml:space="preserve"> </w:t>
      </w:r>
      <w:proofErr w:type="spellStart"/>
      <w:r w:rsidRPr="009457B0">
        <w:rPr>
          <w:b/>
          <w:bCs/>
          <w:lang w:val="es-ES"/>
        </w:rPr>
        <w:t>failure</w:t>
      </w:r>
      <w:proofErr w:type="spellEnd"/>
      <w:r w:rsidRPr="009457B0">
        <w:rPr>
          <w:b/>
          <w:bCs/>
          <w:lang w:val="es-ES"/>
        </w:rPr>
        <w:t xml:space="preserve">. A </w:t>
      </w:r>
      <w:proofErr w:type="spellStart"/>
      <w:r w:rsidRPr="009457B0">
        <w:rPr>
          <w:b/>
          <w:bCs/>
          <w:lang w:val="es-ES"/>
        </w:rPr>
        <w:t>Scoping</w:t>
      </w:r>
      <w:proofErr w:type="spellEnd"/>
      <w:r w:rsidRPr="009457B0">
        <w:rPr>
          <w:b/>
          <w:bCs/>
          <w:lang w:val="es-ES"/>
        </w:rPr>
        <w:t xml:space="preserve"> </w:t>
      </w:r>
      <w:proofErr w:type="spellStart"/>
      <w:r w:rsidRPr="009457B0">
        <w:rPr>
          <w:b/>
          <w:bCs/>
          <w:lang w:val="es-ES"/>
        </w:rPr>
        <w:t>review</w:t>
      </w:r>
      <w:proofErr w:type="spellEnd"/>
      <w:r w:rsidRPr="009457B0">
        <w:rPr>
          <w:b/>
          <w:bCs/>
          <w:lang w:val="es-ES"/>
        </w:rPr>
        <w:t xml:space="preserve"> and narrative </w:t>
      </w:r>
      <w:proofErr w:type="spellStart"/>
      <w:r w:rsidRPr="009457B0">
        <w:rPr>
          <w:b/>
          <w:bCs/>
          <w:lang w:val="es-ES"/>
        </w:rPr>
        <w:t>synthesis</w:t>
      </w:r>
      <w:proofErr w:type="spellEnd"/>
    </w:p>
    <w:p w14:paraId="2C80AC55" w14:textId="180F7653" w:rsidR="00A40B2E" w:rsidRPr="009457B0" w:rsidRDefault="00A40B2E" w:rsidP="00A40B2E">
      <w:pPr>
        <w:rPr>
          <w:b/>
          <w:bCs/>
          <w:lang w:val="es-ES"/>
        </w:rPr>
      </w:pPr>
      <w:proofErr w:type="spellStart"/>
      <w:r w:rsidRPr="009457B0">
        <w:rPr>
          <w:b/>
          <w:bCs/>
          <w:lang w:val="es-ES"/>
        </w:rPr>
        <w:t>Additional</w:t>
      </w:r>
      <w:proofErr w:type="spellEnd"/>
      <w:r w:rsidRPr="009457B0">
        <w:rPr>
          <w:b/>
          <w:bCs/>
          <w:lang w:val="es-ES"/>
        </w:rPr>
        <w:t xml:space="preserve"> file </w:t>
      </w:r>
      <w:r w:rsidRPr="009457B0">
        <w:rPr>
          <w:b/>
          <w:bCs/>
          <w:lang w:val="es-ES"/>
        </w:rPr>
        <w:t>2</w:t>
      </w:r>
    </w:p>
    <w:p w14:paraId="01CC84C4" w14:textId="77777777" w:rsidR="00A40B2E" w:rsidRDefault="00A40B2E" w:rsidP="00A40B2E">
      <w:pPr>
        <w:rPr>
          <w:lang w:val="es-ES"/>
        </w:rPr>
      </w:pPr>
    </w:p>
    <w:p w14:paraId="306A2101" w14:textId="5F6005D4" w:rsidR="001A7AF9" w:rsidRDefault="00973943" w:rsidP="00A40B2E">
      <w:pPr>
        <w:rPr>
          <w:lang w:val="es-ES"/>
        </w:rPr>
      </w:pPr>
      <w:r w:rsidRPr="00973943">
        <w:rPr>
          <w:lang w:val="es-ES"/>
        </w:rPr>
        <w:t>Table</w:t>
      </w:r>
      <w:r w:rsidR="001F6D96">
        <w:rPr>
          <w:lang w:val="es-ES"/>
        </w:rPr>
        <w:t>:</w:t>
      </w:r>
      <w:r w:rsidRPr="00973943">
        <w:rPr>
          <w:lang w:val="es-ES"/>
        </w:rPr>
        <w:t xml:space="preserve"> </w:t>
      </w:r>
      <w:proofErr w:type="spellStart"/>
      <w:r w:rsidRPr="00973943">
        <w:rPr>
          <w:lang w:val="es-ES"/>
        </w:rPr>
        <w:t>The</w:t>
      </w:r>
      <w:proofErr w:type="spellEnd"/>
      <w:r w:rsidRPr="00973943">
        <w:rPr>
          <w:lang w:val="es-ES"/>
        </w:rPr>
        <w:t xml:space="preserve"> </w:t>
      </w:r>
      <w:proofErr w:type="spellStart"/>
      <w:r w:rsidRPr="00973943">
        <w:rPr>
          <w:lang w:val="es-ES"/>
        </w:rPr>
        <w:t>risk</w:t>
      </w:r>
      <w:proofErr w:type="spellEnd"/>
      <w:r w:rsidRPr="00973943">
        <w:rPr>
          <w:lang w:val="es-ES"/>
        </w:rPr>
        <w:t xml:space="preserve"> </w:t>
      </w:r>
      <w:proofErr w:type="spellStart"/>
      <w:r w:rsidRPr="00973943">
        <w:rPr>
          <w:lang w:val="es-ES"/>
        </w:rPr>
        <w:t>of</w:t>
      </w:r>
      <w:proofErr w:type="spellEnd"/>
      <w:r w:rsidRPr="00973943">
        <w:rPr>
          <w:lang w:val="es-ES"/>
        </w:rPr>
        <w:t xml:space="preserve"> </w:t>
      </w:r>
      <w:proofErr w:type="spellStart"/>
      <w:r w:rsidRPr="00973943">
        <w:rPr>
          <w:lang w:val="es-ES"/>
        </w:rPr>
        <w:t>bias</w:t>
      </w:r>
      <w:proofErr w:type="spellEnd"/>
      <w:r w:rsidRPr="00973943">
        <w:rPr>
          <w:lang w:val="es-ES"/>
        </w:rPr>
        <w:t xml:space="preserve"> </w:t>
      </w:r>
      <w:proofErr w:type="spellStart"/>
      <w:r w:rsidRPr="00973943">
        <w:rPr>
          <w:lang w:val="es-ES"/>
        </w:rPr>
        <w:t>was</w:t>
      </w:r>
      <w:proofErr w:type="spellEnd"/>
      <w:r w:rsidRPr="00973943">
        <w:rPr>
          <w:lang w:val="es-ES"/>
        </w:rPr>
        <w:t xml:space="preserve"> </w:t>
      </w:r>
      <w:proofErr w:type="spellStart"/>
      <w:r w:rsidRPr="00973943">
        <w:rPr>
          <w:lang w:val="es-ES"/>
        </w:rPr>
        <w:t>assessed</w:t>
      </w:r>
      <w:proofErr w:type="spellEnd"/>
      <w:r w:rsidRPr="00973943">
        <w:rPr>
          <w:lang w:val="es-ES"/>
        </w:rPr>
        <w:t xml:space="preserve"> </w:t>
      </w:r>
      <w:proofErr w:type="spellStart"/>
      <w:r w:rsidRPr="00973943">
        <w:rPr>
          <w:lang w:val="es-ES"/>
        </w:rPr>
        <w:t>using</w:t>
      </w:r>
      <w:proofErr w:type="spellEnd"/>
      <w:r w:rsidRPr="00973943">
        <w:rPr>
          <w:lang w:val="es-ES"/>
        </w:rPr>
        <w:t xml:space="preserve"> </w:t>
      </w:r>
      <w:proofErr w:type="spellStart"/>
      <w:r w:rsidRPr="00973943">
        <w:rPr>
          <w:lang w:val="es-ES"/>
        </w:rPr>
        <w:t>the</w:t>
      </w:r>
      <w:proofErr w:type="spellEnd"/>
      <w:r w:rsidRPr="00973943">
        <w:rPr>
          <w:lang w:val="es-ES"/>
        </w:rPr>
        <w:t xml:space="preserve"> </w:t>
      </w:r>
      <w:proofErr w:type="spellStart"/>
      <w:r w:rsidRPr="00973943">
        <w:rPr>
          <w:lang w:val="es-ES"/>
        </w:rPr>
        <w:t>Quality</w:t>
      </w:r>
      <w:proofErr w:type="spellEnd"/>
      <w:r w:rsidRPr="00973943">
        <w:rPr>
          <w:lang w:val="es-ES"/>
        </w:rPr>
        <w:t xml:space="preserve"> Assessment Tool </w:t>
      </w:r>
      <w:proofErr w:type="spellStart"/>
      <w:r w:rsidRPr="00973943">
        <w:rPr>
          <w:lang w:val="es-ES"/>
        </w:rPr>
        <w:t>for</w:t>
      </w:r>
      <w:proofErr w:type="spellEnd"/>
      <w:r w:rsidRPr="00973943">
        <w:rPr>
          <w:lang w:val="es-ES"/>
        </w:rPr>
        <w:t xml:space="preserve"> </w:t>
      </w:r>
      <w:proofErr w:type="spellStart"/>
      <w:r w:rsidRPr="00973943">
        <w:rPr>
          <w:lang w:val="es-ES"/>
        </w:rPr>
        <w:t>Before</w:t>
      </w:r>
      <w:proofErr w:type="spellEnd"/>
      <w:r w:rsidRPr="00973943">
        <w:rPr>
          <w:lang w:val="es-ES"/>
        </w:rPr>
        <w:t xml:space="preserve">-After (Pre-Post) Studies </w:t>
      </w:r>
      <w:proofErr w:type="spellStart"/>
      <w:r w:rsidRPr="00973943">
        <w:rPr>
          <w:lang w:val="es-ES"/>
        </w:rPr>
        <w:t>with</w:t>
      </w:r>
      <w:proofErr w:type="spellEnd"/>
      <w:r w:rsidRPr="00973943">
        <w:rPr>
          <w:lang w:val="es-ES"/>
        </w:rPr>
        <w:t xml:space="preserve"> No Control </w:t>
      </w:r>
      <w:proofErr w:type="spellStart"/>
      <w:r w:rsidRPr="00973943">
        <w:rPr>
          <w:lang w:val="es-ES"/>
        </w:rPr>
        <w:t>Group</w:t>
      </w:r>
      <w:proofErr w:type="spellEnd"/>
      <w:r w:rsidRPr="00973943">
        <w:rPr>
          <w:lang w:val="es-ES"/>
        </w:rPr>
        <w:t xml:space="preserve"> </w:t>
      </w:r>
      <w:proofErr w:type="spellStart"/>
      <w:r w:rsidRPr="00973943">
        <w:rPr>
          <w:lang w:val="es-ES"/>
        </w:rPr>
        <w:t>developed</w:t>
      </w:r>
      <w:proofErr w:type="spellEnd"/>
      <w:r w:rsidRPr="00973943">
        <w:rPr>
          <w:lang w:val="es-ES"/>
        </w:rPr>
        <w:t xml:space="preserve"> </w:t>
      </w:r>
      <w:proofErr w:type="spellStart"/>
      <w:r w:rsidRPr="00973943">
        <w:rPr>
          <w:lang w:val="es-ES"/>
        </w:rPr>
        <w:t>by</w:t>
      </w:r>
      <w:proofErr w:type="spellEnd"/>
      <w:r w:rsidRPr="00973943">
        <w:rPr>
          <w:lang w:val="es-ES"/>
        </w:rPr>
        <w:t xml:space="preserve"> NHLBI </w:t>
      </w:r>
      <w:proofErr w:type="spellStart"/>
      <w:r w:rsidRPr="00973943">
        <w:rPr>
          <w:lang w:val="es-ES"/>
        </w:rPr>
        <w:t>of</w:t>
      </w:r>
      <w:proofErr w:type="spellEnd"/>
      <w:r w:rsidRPr="00973943">
        <w:rPr>
          <w:lang w:val="es-ES"/>
        </w:rPr>
        <w:t xml:space="preserve"> </w:t>
      </w:r>
      <w:proofErr w:type="spellStart"/>
      <w:r w:rsidRPr="00973943">
        <w:rPr>
          <w:lang w:val="es-ES"/>
        </w:rPr>
        <w:t>the</w:t>
      </w:r>
      <w:proofErr w:type="spellEnd"/>
      <w:r w:rsidRPr="00973943">
        <w:rPr>
          <w:lang w:val="es-ES"/>
        </w:rPr>
        <w:t xml:space="preserve"> US NIH.</w:t>
      </w:r>
    </w:p>
    <w:p w14:paraId="74296AF4" w14:textId="77777777" w:rsidR="00973943" w:rsidRDefault="00973943">
      <w:pPr>
        <w:rPr>
          <w:lang w:val="es-ES"/>
        </w:rPr>
      </w:pPr>
    </w:p>
    <w:tbl>
      <w:tblPr>
        <w:tblW w:w="141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9"/>
        <w:gridCol w:w="993"/>
        <w:gridCol w:w="992"/>
        <w:gridCol w:w="992"/>
        <w:gridCol w:w="992"/>
        <w:gridCol w:w="993"/>
        <w:gridCol w:w="992"/>
        <w:gridCol w:w="992"/>
        <w:gridCol w:w="992"/>
        <w:gridCol w:w="993"/>
        <w:gridCol w:w="992"/>
        <w:gridCol w:w="1134"/>
        <w:gridCol w:w="992"/>
        <w:gridCol w:w="992"/>
      </w:tblGrid>
      <w:tr w:rsidR="002C3DA7" w:rsidRPr="001A7AF9" w14:paraId="5692047C" w14:textId="55712C1E" w:rsidTr="002C3DA7">
        <w:trPr>
          <w:trHeight w:val="1531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5FE84D1F" w14:textId="77777777" w:rsidR="002C3DA7" w:rsidRPr="001A7AF9" w:rsidRDefault="002C3DA7" w:rsidP="00D81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DE37626" w14:textId="77777777" w:rsidR="002C3DA7" w:rsidRPr="001A7AF9" w:rsidRDefault="002C3DA7" w:rsidP="00D81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es-CL"/>
                <w14:ligatures w14:val="none"/>
              </w:rPr>
              <w:t xml:space="preserve">Hoste et al. J Intensive Care Med 2005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A38927B" w14:textId="77777777" w:rsidR="002C3DA7" w:rsidRPr="001A7AF9" w:rsidRDefault="002C3DA7" w:rsidP="00D81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Richard et al. Intensive Care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Med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200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7584A21" w14:textId="77777777" w:rsidR="002C3DA7" w:rsidRPr="001A7AF9" w:rsidRDefault="002C3DA7" w:rsidP="00D81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es-CL"/>
                <w14:ligatures w14:val="none"/>
              </w:rPr>
              <w:t>Delllamonica et al.  Intensive Care Med 201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120BED7" w14:textId="77777777" w:rsidR="002C3DA7" w:rsidRPr="001A7AF9" w:rsidRDefault="002C3DA7" w:rsidP="00D81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es-CL"/>
                <w14:ligatures w14:val="none"/>
              </w:rPr>
              <w:t xml:space="preserve">Lemyze et al. Crit Care Med. 2013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045F27B" w14:textId="77777777" w:rsidR="002C3DA7" w:rsidRPr="001A7AF9" w:rsidRDefault="002C3DA7" w:rsidP="00D81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es-CL"/>
                <w14:ligatures w14:val="none"/>
              </w:rPr>
              <w:t>Spooner at al. Respir Care 201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6743141" w14:textId="77777777" w:rsidR="002C3DA7" w:rsidRPr="001A7AF9" w:rsidRDefault="002C3DA7" w:rsidP="00D81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es-CL"/>
                <w14:ligatures w14:val="none"/>
              </w:rPr>
              <w:t>Midizzi et al. Intensive Care Med 201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292328D" w14:textId="77777777" w:rsidR="002C3DA7" w:rsidRPr="001A7AF9" w:rsidRDefault="002C3DA7" w:rsidP="00D81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Marrazzo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et al. Am J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Respir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Crit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Care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Med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202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DAA1DF2" w14:textId="77777777" w:rsidR="002C3DA7" w:rsidRPr="001A7AF9" w:rsidRDefault="002C3DA7" w:rsidP="00D81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Selickman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et al.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Crit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Care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Med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2022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24B94C4" w14:textId="77777777" w:rsidR="002C3DA7" w:rsidRPr="001A7AF9" w:rsidRDefault="002C3DA7" w:rsidP="00D81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Marrazzo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et al.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Journal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of clinical medicine 202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8972AD2" w14:textId="77777777" w:rsidR="002C3DA7" w:rsidRPr="001A7AF9" w:rsidRDefault="002C3DA7" w:rsidP="00D81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es-CL"/>
                <w14:ligatures w14:val="none"/>
              </w:rPr>
              <w:t>Marrazzo et al. Respir Care. 202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A52B1CD" w14:textId="39320035" w:rsidR="002C3DA7" w:rsidRPr="001A7AF9" w:rsidRDefault="002C3DA7" w:rsidP="00D81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Benites et al. Intensive Care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Med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Experimenta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l</w:t>
            </w: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202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17BD473" w14:textId="77777777" w:rsidR="002C3DA7" w:rsidRPr="001A7AF9" w:rsidRDefault="002C3DA7" w:rsidP="00D81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Bihari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et al. Chest 202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1CBA110" w14:textId="77777777" w:rsidR="002C3DA7" w:rsidRDefault="002C3DA7" w:rsidP="00D81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  <w:p w14:paraId="403B4AAD" w14:textId="77777777" w:rsidR="002C3DA7" w:rsidRDefault="002C3DA7" w:rsidP="00D81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  <w:p w14:paraId="6426C165" w14:textId="75674D24" w:rsidR="002C3DA7" w:rsidRDefault="002C3DA7" w:rsidP="00D81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2C3DA7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Pearce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et al.</w:t>
            </w:r>
          </w:p>
          <w:p w14:paraId="0F5FD16D" w14:textId="4A581B8A" w:rsidR="002C3DA7" w:rsidRDefault="002C3DA7" w:rsidP="00D811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Cri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Care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Explo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2023</w:t>
            </w:r>
          </w:p>
          <w:p w14:paraId="71B65C87" w14:textId="77777777" w:rsidR="002C3DA7" w:rsidRPr="001A7AF9" w:rsidRDefault="002C3DA7" w:rsidP="002C3D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</w:p>
        </w:tc>
      </w:tr>
      <w:tr w:rsidR="002C3DA7" w:rsidRPr="001A7AF9" w14:paraId="1A0DE784" w14:textId="7C089AE1" w:rsidTr="002C3DA7">
        <w:trPr>
          <w:trHeight w:val="1531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C2F88A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1.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Was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the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study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question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or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objective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clearly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stated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?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4C5AAC2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E34D282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B7C8CA3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42C00AA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7223D1E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78F8D0C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9230DF4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0DB2893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2B06E8F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58E5804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0D352CA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61BF836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12AA30B" w14:textId="2FD7351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yes</w:t>
            </w:r>
          </w:p>
        </w:tc>
      </w:tr>
      <w:tr w:rsidR="002C3DA7" w:rsidRPr="001A7AF9" w14:paraId="609FBEF1" w14:textId="0BBDE033" w:rsidTr="002C3DA7">
        <w:trPr>
          <w:trHeight w:val="1531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7779C3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2.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Were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eligibility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/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selection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criteria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for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the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study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population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prespecified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and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clearly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described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?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C86FA44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13BE708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21B0010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0DE3DB4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8F1FEB3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6C510D6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123CCAB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56F7763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04404CE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C793119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05D52E4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741C141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E4EBA1B" w14:textId="6E1C8C85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yes</w:t>
            </w:r>
          </w:p>
        </w:tc>
      </w:tr>
      <w:tr w:rsidR="002C3DA7" w:rsidRPr="001A7AF9" w14:paraId="3A8A1C0B" w14:textId="7D464C69" w:rsidTr="002C3DA7">
        <w:trPr>
          <w:trHeight w:val="1531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6D05B4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3.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Were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the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participants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in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the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study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representative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of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those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who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would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be eligible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for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the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test/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service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/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intervention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in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the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general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or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clinical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population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of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interest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?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080C8A5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79E3E53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CC9F4EF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AC63530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0F34D66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0ED2F86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6450FFB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282E408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272C432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7DDA254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CA96D7F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ADA7A14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CEE579A" w14:textId="5847AA00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yes</w:t>
            </w:r>
          </w:p>
        </w:tc>
      </w:tr>
      <w:tr w:rsidR="002C3DA7" w:rsidRPr="001A7AF9" w14:paraId="18C97FE9" w14:textId="2EA36160" w:rsidTr="002C3DA7">
        <w:trPr>
          <w:trHeight w:val="1531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62B679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lastRenderedPageBreak/>
              <w:t xml:space="preserve">4.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Were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all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eligible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participants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that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met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the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prespecified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entry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criteria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enrolled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?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8FF300C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not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report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0E33260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not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report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7104393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not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report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5FD28CE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not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reported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C134ED6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not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report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BC44614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not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report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3C13B1D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not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report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705BD2C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not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reported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23721B8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not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report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815566D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not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reporte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5A1717C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not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report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D8B6C60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not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report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CDB5CB7" w14:textId="50519A31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not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reported</w:t>
            </w:r>
            <w:proofErr w:type="spellEnd"/>
          </w:p>
        </w:tc>
      </w:tr>
      <w:tr w:rsidR="002C3DA7" w:rsidRPr="001A7AF9" w14:paraId="5D143AFD" w14:textId="1680C534" w:rsidTr="002C3DA7">
        <w:trPr>
          <w:trHeight w:val="1531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3CC9D1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it-IT" w:eastAsia="es-CL"/>
                <w14:ligatures w14:val="none"/>
              </w:rPr>
              <w:t>5. Was the sample size sufficiently large to provide confidence in the findings?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81704EF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not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report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6250C87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not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report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65E90BB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not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report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4E308CF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not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reported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4D5D3DA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A2D2657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not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report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124B0C6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not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report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79E5540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not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reported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039505E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not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report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1CCF100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E467873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0879963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not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report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51A24DE" w14:textId="65951B9F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not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reported</w:t>
            </w:r>
            <w:proofErr w:type="spellEnd"/>
          </w:p>
        </w:tc>
      </w:tr>
      <w:tr w:rsidR="002C3DA7" w:rsidRPr="001A7AF9" w14:paraId="15E5B2E5" w14:textId="370555B4" w:rsidTr="002C3DA7">
        <w:trPr>
          <w:trHeight w:val="1531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27D572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6.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Was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the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test/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service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/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intervention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clearly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described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and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delivered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consistently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across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the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study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population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?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F3478F0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B107936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206E748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DE386C1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CB56C89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711961E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8B8C848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3E81B4B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A6BDB5E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6CB9E28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C7F4BC9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A8B1D0A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2B5BA4C" w14:textId="24518A1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yes</w:t>
            </w:r>
          </w:p>
        </w:tc>
      </w:tr>
      <w:tr w:rsidR="002C3DA7" w:rsidRPr="001A7AF9" w14:paraId="1521E130" w14:textId="70B8E2A1" w:rsidTr="002C3DA7">
        <w:trPr>
          <w:trHeight w:val="1531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0CBFC1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7.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Were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the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outcome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measures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prespecified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,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clearly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defined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,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valid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,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reliable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, and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assessed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consistently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across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all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study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participants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?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C250A4F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not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report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4093F36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not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report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1CAAB2B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not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report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7158570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not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reported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FACD40E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not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report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4500A09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not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report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D9DB2CB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not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report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5E0E012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not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reported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F0119EF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not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report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84CC85A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not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reporte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4AF1F6E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D5586D1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not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report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FDB1F57" w14:textId="672B5A56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not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reported</w:t>
            </w:r>
            <w:proofErr w:type="spellEnd"/>
          </w:p>
        </w:tc>
      </w:tr>
      <w:tr w:rsidR="002C3DA7" w:rsidRPr="001A7AF9" w14:paraId="70246C3B" w14:textId="144E3954" w:rsidTr="002C3DA7">
        <w:trPr>
          <w:trHeight w:val="1531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FC89912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8.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Were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the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people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assessing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the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outcomes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blinded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to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the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participants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'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exposures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/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interventions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?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DA52EF0" w14:textId="5701E0EE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no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applicabl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506A081" w14:textId="77777777" w:rsidR="002C3DA7" w:rsidRPr="0046218E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 </w:t>
            </w:r>
            <w:proofErr w:type="spellStart"/>
            <w:r w:rsidRPr="0046218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not</w:t>
            </w:r>
            <w:proofErr w:type="spellEnd"/>
            <w:r w:rsidRPr="0046218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46218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applicabl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A483D3F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not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applicabl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0625F33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not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applicabl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8EADBAE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not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applicabl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4FA65DF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not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applicabl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522F6AD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not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applicabl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95E1C72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not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applicabl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A7613D6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not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applicabl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EE3CB16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not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applicabl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4D995EC" w14:textId="77777777" w:rsidR="002C3DA7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not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</w:p>
          <w:p w14:paraId="63F2FCBB" w14:textId="5E4CD6CE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applicabl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BD687CB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not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applicabl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7FA1493" w14:textId="0535881C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not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applicable</w:t>
            </w:r>
            <w:proofErr w:type="spellEnd"/>
          </w:p>
        </w:tc>
      </w:tr>
      <w:tr w:rsidR="002C3DA7" w:rsidRPr="001A7AF9" w14:paraId="2DDB6659" w14:textId="6FF402B2" w:rsidTr="002C3DA7">
        <w:trPr>
          <w:trHeight w:val="1531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590C71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9.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Was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the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loss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to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follow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-up after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baseline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20%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or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less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?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Were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those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lost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to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follow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-up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accounted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for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in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the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analysis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?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33F3261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 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not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report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A7C7939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 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not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report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4434C36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 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not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report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4CF788E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 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not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reported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6509741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 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not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report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CC7973F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 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not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report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001FE76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 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not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report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78BE602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 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not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reported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D03BF34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 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not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report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3CB1DFB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 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not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reporte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DF5F01C" w14:textId="77777777" w:rsidR="002C3DA7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 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not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</w:p>
          <w:p w14:paraId="524A1C32" w14:textId="6A59469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report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028874E" w14:textId="77777777" w:rsidR="002C3DA7" w:rsidRPr="00442C16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s-ES"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 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not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report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F1868D0" w14:textId="71B35F1A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 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not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reported</w:t>
            </w:r>
            <w:proofErr w:type="spellEnd"/>
          </w:p>
        </w:tc>
      </w:tr>
      <w:tr w:rsidR="002C3DA7" w:rsidRPr="001A7AF9" w14:paraId="3D60FD9E" w14:textId="6679E108" w:rsidTr="002C3DA7">
        <w:trPr>
          <w:trHeight w:val="1531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F221D9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lastRenderedPageBreak/>
              <w:t xml:space="preserve">10.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Did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the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statistical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methods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examine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changes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in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outcome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measures from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before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to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after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the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intervention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?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Were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statistical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tests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done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that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provided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p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values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for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the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pre-to-post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changes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?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8096EED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CF165EB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3DFD0D2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C5AEA13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6D28FF3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6E94E32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F69A3BD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2BB5FC2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9553DA3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62A7DD9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72A99F7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861720C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CBAD847" w14:textId="09546CD9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yes</w:t>
            </w:r>
          </w:p>
        </w:tc>
      </w:tr>
      <w:tr w:rsidR="002C3DA7" w:rsidRPr="001A7AF9" w14:paraId="2F2A58B2" w14:textId="57081CF8" w:rsidTr="002C3DA7">
        <w:trPr>
          <w:trHeight w:val="1531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EE6646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11.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Were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outcome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measures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of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interest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taken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multiple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times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before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the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intervention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and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multiple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times after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the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intervention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(i.e.,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did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they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use an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interrupted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time-series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design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)?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0D65708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9D5B24F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62669D3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AB6976C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9DBE6EB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436B9A8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27D5EA4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EA46FAD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55D1F3B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083FD0B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28F43F9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D2F6B0B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D4C35A0" w14:textId="06E072D0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yes</w:t>
            </w:r>
          </w:p>
        </w:tc>
      </w:tr>
      <w:tr w:rsidR="002C3DA7" w:rsidRPr="001A7AF9" w14:paraId="1416D6C6" w14:textId="1FB22BAB" w:rsidTr="002C3DA7">
        <w:trPr>
          <w:trHeight w:val="1531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06996B07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12.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If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the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intervention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was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conducted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at a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group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level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(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e.g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., a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whole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hospital, a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community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, etc.)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did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the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statistical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analysis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take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into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account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the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use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of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individual-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level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data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to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determine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effects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at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the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group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level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?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6AB8E29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 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not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applicabl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E799196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 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not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applicabl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8D30766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 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not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applicabl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2CFC114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 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not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applicabl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72EDAC1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 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not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applicabl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B8B0AB0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 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not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applicabl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025BCFA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 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not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applicabl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2CFC81D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 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not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applicabl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83D0622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 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not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applicabl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8211B18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 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not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applicabl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8433BEB" w14:textId="77777777" w:rsidR="00441402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 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not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</w:p>
          <w:p w14:paraId="39195244" w14:textId="43DB1F0E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applicabl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B75DFC9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 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not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applicabl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142125F" w14:textId="6BA14EF5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 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not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applicable</w:t>
            </w:r>
            <w:proofErr w:type="spellEnd"/>
          </w:p>
        </w:tc>
      </w:tr>
      <w:tr w:rsidR="002C3DA7" w:rsidRPr="001A7AF9" w14:paraId="0C2C4D9B" w14:textId="2EC7726C" w:rsidTr="002C3DA7">
        <w:trPr>
          <w:trHeight w:val="1531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3A189C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lastRenderedPageBreak/>
              <w:t>Risk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of</w:t>
            </w:r>
            <w:proofErr w:type="spellEnd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 xml:space="preserve"> </w:t>
            </w: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bia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0ECEF8BC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moderat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3528F287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moderat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7EED01A7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moderat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656550FD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moderat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14:paraId="7AE0D458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low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1E3F3D64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moderat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7B22DDE5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moderat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03A79FB8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moderat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50A6FD55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moderat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14:paraId="31517527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low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14:paraId="1D0839C1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low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5F9C59C2" w14:textId="77777777" w:rsidR="002C3DA7" w:rsidRPr="001A7AF9" w:rsidRDefault="002C3DA7" w:rsidP="002C3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moderat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</w:tcPr>
          <w:p w14:paraId="347D5DA5" w14:textId="265EEC17" w:rsidR="002C3DA7" w:rsidRPr="001A7AF9" w:rsidRDefault="002C3DA7" w:rsidP="002C3D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</w:pPr>
            <w:proofErr w:type="spellStart"/>
            <w:r w:rsidRPr="001A7AF9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s-CL"/>
                <w14:ligatures w14:val="none"/>
              </w:rPr>
              <w:t>moderate</w:t>
            </w:r>
            <w:proofErr w:type="spellEnd"/>
          </w:p>
        </w:tc>
      </w:tr>
    </w:tbl>
    <w:p w14:paraId="5A111EF7" w14:textId="77777777" w:rsidR="001A7AF9" w:rsidRDefault="001A7AF9"/>
    <w:p w14:paraId="65A8412C" w14:textId="77777777" w:rsidR="00F64233" w:rsidRDefault="00F64233"/>
    <w:p w14:paraId="5FAF7D11" w14:textId="5DDC0F60" w:rsidR="00F64233" w:rsidRDefault="00F64233">
      <w:r w:rsidRPr="00F64233">
        <w:t xml:space="preserve">None </w:t>
      </w:r>
      <w:proofErr w:type="spellStart"/>
      <w:r w:rsidRPr="00F64233">
        <w:t>of</w:t>
      </w:r>
      <w:proofErr w:type="spellEnd"/>
      <w:r w:rsidRPr="00F64233">
        <w:t xml:space="preserve"> </w:t>
      </w:r>
      <w:proofErr w:type="spellStart"/>
      <w:r w:rsidRPr="00F64233">
        <w:t>the</w:t>
      </w:r>
      <w:proofErr w:type="spellEnd"/>
      <w:r w:rsidRPr="00F64233">
        <w:t xml:space="preserve"> studies </w:t>
      </w:r>
      <w:proofErr w:type="spellStart"/>
      <w:r w:rsidRPr="00F64233">
        <w:t>explicitly</w:t>
      </w:r>
      <w:proofErr w:type="spellEnd"/>
      <w:r w:rsidRPr="00F64233">
        <w:t xml:space="preserve"> </w:t>
      </w:r>
      <w:proofErr w:type="spellStart"/>
      <w:r w:rsidRPr="00F64233">
        <w:t>mentioned</w:t>
      </w:r>
      <w:proofErr w:type="spellEnd"/>
      <w:r w:rsidRPr="00F64233">
        <w:t xml:space="preserve"> </w:t>
      </w:r>
      <w:proofErr w:type="spellStart"/>
      <w:r w:rsidRPr="00F64233">
        <w:t>conducting</w:t>
      </w:r>
      <w:proofErr w:type="spellEnd"/>
      <w:r w:rsidRPr="00F64233">
        <w:t xml:space="preserve"> a </w:t>
      </w:r>
      <w:proofErr w:type="spellStart"/>
      <w:r w:rsidRPr="00F64233">
        <w:t>patient</w:t>
      </w:r>
      <w:proofErr w:type="spellEnd"/>
      <w:r w:rsidRPr="00F64233">
        <w:t xml:space="preserve"> screening log </w:t>
      </w:r>
      <w:proofErr w:type="spellStart"/>
      <w:r w:rsidRPr="00F64233">
        <w:t>process</w:t>
      </w:r>
      <w:proofErr w:type="spellEnd"/>
      <w:r w:rsidRPr="00F64233">
        <w:t xml:space="preserve">, </w:t>
      </w:r>
      <w:proofErr w:type="spellStart"/>
      <w:r w:rsidRPr="00F64233">
        <w:t>nor</w:t>
      </w:r>
      <w:proofErr w:type="spellEnd"/>
      <w:r w:rsidRPr="00F64233">
        <w:t xml:space="preserve"> </w:t>
      </w:r>
      <w:proofErr w:type="spellStart"/>
      <w:r w:rsidRPr="00F64233">
        <w:t>did</w:t>
      </w:r>
      <w:proofErr w:type="spellEnd"/>
      <w:r w:rsidRPr="00F64233">
        <w:t xml:space="preserve"> </w:t>
      </w:r>
      <w:proofErr w:type="spellStart"/>
      <w:r w:rsidRPr="00F64233">
        <w:t>they</w:t>
      </w:r>
      <w:proofErr w:type="spellEnd"/>
      <w:r w:rsidRPr="00F64233">
        <w:t xml:space="preserve"> </w:t>
      </w:r>
      <w:proofErr w:type="spellStart"/>
      <w:r w:rsidRPr="00F64233">
        <w:t>confirm</w:t>
      </w:r>
      <w:proofErr w:type="spellEnd"/>
      <w:r w:rsidRPr="00F64233">
        <w:t xml:space="preserve"> </w:t>
      </w:r>
      <w:proofErr w:type="spellStart"/>
      <w:r w:rsidRPr="00F64233">
        <w:t>that</w:t>
      </w:r>
      <w:proofErr w:type="spellEnd"/>
      <w:r w:rsidRPr="00F64233">
        <w:t xml:space="preserve"> </w:t>
      </w:r>
      <w:proofErr w:type="spellStart"/>
      <w:r w:rsidRPr="00F64233">
        <w:t>all</w:t>
      </w:r>
      <w:proofErr w:type="spellEnd"/>
      <w:r w:rsidRPr="00F64233">
        <w:t xml:space="preserve"> eligible </w:t>
      </w:r>
      <w:proofErr w:type="spellStart"/>
      <w:r w:rsidRPr="00F64233">
        <w:t>subjects</w:t>
      </w:r>
      <w:proofErr w:type="spellEnd"/>
      <w:r w:rsidRPr="00F64233">
        <w:t xml:space="preserve"> </w:t>
      </w:r>
      <w:proofErr w:type="spellStart"/>
      <w:r w:rsidRPr="00F64233">
        <w:t>were</w:t>
      </w:r>
      <w:proofErr w:type="spellEnd"/>
      <w:r w:rsidRPr="00F64233">
        <w:t xml:space="preserve"> </w:t>
      </w:r>
      <w:proofErr w:type="spellStart"/>
      <w:r w:rsidRPr="00F64233">
        <w:t>enrolled</w:t>
      </w:r>
      <w:proofErr w:type="spellEnd"/>
      <w:r w:rsidRPr="00F64233">
        <w:t xml:space="preserve"> in </w:t>
      </w:r>
      <w:proofErr w:type="spellStart"/>
      <w:r w:rsidRPr="00F64233">
        <w:t>the</w:t>
      </w:r>
      <w:proofErr w:type="spellEnd"/>
      <w:r w:rsidRPr="00F64233">
        <w:t xml:space="preserve"> </w:t>
      </w:r>
      <w:proofErr w:type="spellStart"/>
      <w:r w:rsidRPr="00F64233">
        <w:t>study</w:t>
      </w:r>
      <w:proofErr w:type="spellEnd"/>
      <w:r w:rsidRPr="00F64233">
        <w:t xml:space="preserve">. </w:t>
      </w:r>
      <w:proofErr w:type="spellStart"/>
      <w:r w:rsidRPr="00F64233">
        <w:t>Given</w:t>
      </w:r>
      <w:proofErr w:type="spellEnd"/>
      <w:r w:rsidRPr="00F64233">
        <w:t xml:space="preserve"> </w:t>
      </w:r>
      <w:proofErr w:type="spellStart"/>
      <w:r w:rsidRPr="00F64233">
        <w:t>that</w:t>
      </w:r>
      <w:proofErr w:type="spellEnd"/>
      <w:r w:rsidRPr="00F64233">
        <w:t xml:space="preserve"> </w:t>
      </w:r>
      <w:proofErr w:type="spellStart"/>
      <w:r w:rsidRPr="00F64233">
        <w:t>the</w:t>
      </w:r>
      <w:proofErr w:type="spellEnd"/>
      <w:r w:rsidRPr="00F64233">
        <w:t xml:space="preserve"> </w:t>
      </w:r>
      <w:proofErr w:type="spellStart"/>
      <w:r w:rsidRPr="00F64233">
        <w:t>intervention</w:t>
      </w:r>
      <w:proofErr w:type="spellEnd"/>
      <w:r w:rsidRPr="00F64233">
        <w:t xml:space="preserve"> in </w:t>
      </w:r>
      <w:proofErr w:type="spellStart"/>
      <w:r w:rsidRPr="00F64233">
        <w:t>all</w:t>
      </w:r>
      <w:proofErr w:type="spellEnd"/>
      <w:r w:rsidRPr="00F64233">
        <w:t xml:space="preserve"> cases </w:t>
      </w:r>
      <w:proofErr w:type="spellStart"/>
      <w:r w:rsidRPr="00F64233">
        <w:t>involved</w:t>
      </w:r>
      <w:proofErr w:type="spellEnd"/>
      <w:r w:rsidRPr="00F64233">
        <w:t xml:space="preserve"> </w:t>
      </w:r>
      <w:proofErr w:type="spellStart"/>
      <w:r w:rsidRPr="00F64233">
        <w:t>changing</w:t>
      </w:r>
      <w:proofErr w:type="spellEnd"/>
      <w:r w:rsidRPr="00F64233">
        <w:t xml:space="preserve"> </w:t>
      </w:r>
      <w:proofErr w:type="spellStart"/>
      <w:r w:rsidRPr="00F64233">
        <w:t>the</w:t>
      </w:r>
      <w:proofErr w:type="spellEnd"/>
      <w:r w:rsidRPr="00F64233">
        <w:t xml:space="preserve"> </w:t>
      </w:r>
      <w:proofErr w:type="spellStart"/>
      <w:r w:rsidRPr="00F64233">
        <w:t>bed</w:t>
      </w:r>
      <w:proofErr w:type="spellEnd"/>
      <w:r w:rsidRPr="00F64233">
        <w:t xml:space="preserve"> inclination angle </w:t>
      </w:r>
      <w:proofErr w:type="spellStart"/>
      <w:r w:rsidRPr="00F64233">
        <w:t>for</w:t>
      </w:r>
      <w:proofErr w:type="spellEnd"/>
      <w:r w:rsidRPr="00F64233">
        <w:t xml:space="preserve"> mechanically ventilated patients, none </w:t>
      </w:r>
      <w:proofErr w:type="spellStart"/>
      <w:r w:rsidRPr="00F64233">
        <w:t>of</w:t>
      </w:r>
      <w:proofErr w:type="spellEnd"/>
      <w:r w:rsidRPr="00F64233">
        <w:t xml:space="preserve"> </w:t>
      </w:r>
      <w:proofErr w:type="spellStart"/>
      <w:r w:rsidRPr="00F64233">
        <w:t>the</w:t>
      </w:r>
      <w:proofErr w:type="spellEnd"/>
      <w:r w:rsidRPr="00F64233">
        <w:t xml:space="preserve"> studies </w:t>
      </w:r>
      <w:proofErr w:type="spellStart"/>
      <w:r w:rsidRPr="00F64233">
        <w:t>could</w:t>
      </w:r>
      <w:proofErr w:type="spellEnd"/>
      <w:r w:rsidRPr="00F64233">
        <w:t xml:space="preserve"> </w:t>
      </w:r>
      <w:proofErr w:type="spellStart"/>
      <w:r w:rsidRPr="00F64233">
        <w:t>perform</w:t>
      </w:r>
      <w:proofErr w:type="spellEnd"/>
      <w:r w:rsidRPr="00F64233">
        <w:t xml:space="preserve"> a </w:t>
      </w:r>
      <w:proofErr w:type="spellStart"/>
      <w:r w:rsidRPr="00F64233">
        <w:t>blinded</w:t>
      </w:r>
      <w:proofErr w:type="spellEnd"/>
      <w:r w:rsidRPr="00F64233">
        <w:t xml:space="preserve"> assessment </w:t>
      </w:r>
      <w:proofErr w:type="spellStart"/>
      <w:r w:rsidRPr="00F64233">
        <w:t>of</w:t>
      </w:r>
      <w:proofErr w:type="spellEnd"/>
      <w:r w:rsidRPr="00F64233">
        <w:t xml:space="preserve"> </w:t>
      </w:r>
      <w:proofErr w:type="spellStart"/>
      <w:r w:rsidRPr="00F64233">
        <w:t>outcomes</w:t>
      </w:r>
      <w:proofErr w:type="spellEnd"/>
      <w:r w:rsidRPr="00F64233">
        <w:t xml:space="preserve"> </w:t>
      </w:r>
      <w:proofErr w:type="spellStart"/>
      <w:r w:rsidRPr="00F64233">
        <w:t>concerning</w:t>
      </w:r>
      <w:proofErr w:type="spellEnd"/>
      <w:r w:rsidRPr="00F64233">
        <w:t xml:space="preserve"> </w:t>
      </w:r>
      <w:proofErr w:type="spellStart"/>
      <w:r w:rsidRPr="00F64233">
        <w:t>participant</w:t>
      </w:r>
      <w:proofErr w:type="spellEnd"/>
      <w:r w:rsidRPr="00F64233">
        <w:t xml:space="preserve"> </w:t>
      </w:r>
      <w:proofErr w:type="spellStart"/>
      <w:r w:rsidRPr="00F64233">
        <w:t>exposure</w:t>
      </w:r>
      <w:proofErr w:type="spellEnd"/>
      <w:r w:rsidRPr="00F64233">
        <w:t xml:space="preserve"> </w:t>
      </w:r>
      <w:proofErr w:type="spellStart"/>
      <w:r w:rsidRPr="00F64233">
        <w:t>or</w:t>
      </w:r>
      <w:proofErr w:type="spellEnd"/>
      <w:r w:rsidRPr="00F64233">
        <w:t xml:space="preserve"> </w:t>
      </w:r>
      <w:proofErr w:type="spellStart"/>
      <w:r w:rsidRPr="00F64233">
        <w:t>intervention</w:t>
      </w:r>
      <w:proofErr w:type="spellEnd"/>
      <w:r w:rsidRPr="00F64233">
        <w:t>.</w:t>
      </w:r>
    </w:p>
    <w:p w14:paraId="5D44FDCF" w14:textId="77777777" w:rsidR="00F64233" w:rsidRPr="00973943" w:rsidRDefault="00F64233"/>
    <w:sectPr w:rsidR="00F64233" w:rsidRPr="00973943" w:rsidSect="00567D97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AF9"/>
    <w:rsid w:val="00001E1F"/>
    <w:rsid w:val="001A7AF9"/>
    <w:rsid w:val="001F6D96"/>
    <w:rsid w:val="00266BBF"/>
    <w:rsid w:val="002C3DA7"/>
    <w:rsid w:val="002F4FAE"/>
    <w:rsid w:val="00430663"/>
    <w:rsid w:val="00441402"/>
    <w:rsid w:val="00442C16"/>
    <w:rsid w:val="0046218E"/>
    <w:rsid w:val="00481339"/>
    <w:rsid w:val="00567D97"/>
    <w:rsid w:val="006F5322"/>
    <w:rsid w:val="00706EBA"/>
    <w:rsid w:val="007D6081"/>
    <w:rsid w:val="009457B0"/>
    <w:rsid w:val="00973943"/>
    <w:rsid w:val="00A40B2E"/>
    <w:rsid w:val="00AF4BBF"/>
    <w:rsid w:val="00C10BC6"/>
    <w:rsid w:val="00C72E8D"/>
    <w:rsid w:val="00D743B5"/>
    <w:rsid w:val="00DA1B3F"/>
    <w:rsid w:val="00F64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F7A3246"/>
  <w15:chartTrackingRefBased/>
  <w15:docId w15:val="{7D292580-33E3-4455-BC8C-D22E25DF1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9884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Pages>4</Pages>
  <Words>679</Words>
  <Characters>3604</Characters>
  <Application>Microsoft Office Word</Application>
  <DocSecurity>0</DocSecurity>
  <Lines>450</Lines>
  <Paragraphs>23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Benites</dc:creator>
  <cp:keywords/>
  <dc:description/>
  <cp:lastModifiedBy>Martin Benites</cp:lastModifiedBy>
  <cp:revision>13</cp:revision>
  <dcterms:created xsi:type="dcterms:W3CDTF">2024-01-10T13:14:00Z</dcterms:created>
  <dcterms:modified xsi:type="dcterms:W3CDTF">2024-05-23T1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6230d41-7074-4334-b902-1fa2c8d7ce86</vt:lpwstr>
  </property>
</Properties>
</file>